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8A1A5" w14:textId="5ABAB7D4" w:rsidR="007839CD" w:rsidRPr="00F31890" w:rsidRDefault="007839CD" w:rsidP="00E4336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3189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A0EC6" w:rsidRPr="00F318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4336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3189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0324E" w:rsidRPr="00F3189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Variability parameters of traits measured in rice genotypes raised under 0.5ppm of phosphorus </w:t>
      </w:r>
    </w:p>
    <w:tbl>
      <w:tblPr>
        <w:tblW w:w="144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790"/>
        <w:gridCol w:w="791"/>
        <w:gridCol w:w="791"/>
        <w:gridCol w:w="729"/>
        <w:gridCol w:w="978"/>
        <w:gridCol w:w="1109"/>
        <w:gridCol w:w="1172"/>
        <w:gridCol w:w="1061"/>
        <w:gridCol w:w="1306"/>
        <w:gridCol w:w="1306"/>
        <w:gridCol w:w="1061"/>
        <w:gridCol w:w="633"/>
        <w:gridCol w:w="1184"/>
      </w:tblGrid>
      <w:tr w:rsidR="00C0324E" w:rsidRPr="00E43362" w14:paraId="2A5AB49A" w14:textId="69311B78" w:rsidTr="00B55AB3">
        <w:trPr>
          <w:trHeight w:val="1168"/>
          <w:jc w:val="center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FA08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Variat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D0808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CV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9EFF3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CV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71D56" w14:textId="01C0BFA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CV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D40FD" w14:textId="772A19A7" w:rsidR="00C0324E" w:rsidRPr="00E43362" w:rsidRDefault="00350839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H</w:t>
            </w:r>
            <w:r w:rsidR="00C0324E" w:rsidRPr="00E43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²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3C3C0" w14:textId="084B1CE1" w:rsidR="00C0324E" w:rsidRPr="00E43362" w:rsidRDefault="00C0324E" w:rsidP="00F31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 xml:space="preserve">Gen.Adv as % of Mean 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7AE2D" w14:textId="426A97D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1B730" w14:textId="0E4FB91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7E421" w14:textId="7473FC7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79471" w14:textId="06781C7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.0% Lower Confidence Limi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66D58" w14:textId="48E8212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.0% Upper Confidence Limit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68C2B" w14:textId="3BE83CE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D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F5E66" w14:textId="519BA1B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V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DAEF2" w14:textId="2F17243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kewness</w:t>
            </w:r>
          </w:p>
        </w:tc>
      </w:tr>
      <w:tr w:rsidR="00C0324E" w:rsidRPr="00E43362" w14:paraId="432C0E71" w14:textId="340D5BEC" w:rsidTr="00B55AB3">
        <w:trPr>
          <w:trHeight w:val="315"/>
          <w:jc w:val="center"/>
        </w:trPr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542E" w14:textId="69E482EB" w:rsidR="00C0324E" w:rsidRPr="00E43362" w:rsidRDefault="00C0324E" w:rsidP="00764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Shoot </w:t>
            </w:r>
            <w:r w:rsidR="007649C7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ength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DD598D" w14:textId="1422C58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C16557" w14:textId="5413EA5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59A2C1" w14:textId="1DFFDA0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8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C5B263" w14:textId="7CD4282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18E58C" w14:textId="45D547D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4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14:paraId="7F8C36AF" w14:textId="0F0A449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411AE27E" w14:textId="5D6C91A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3F09C93A" w14:textId="2E394A2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3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75798B43" w14:textId="2D4A057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2E07755" w14:textId="55311B7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157E356D" w14:textId="2AAC51D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639" w:type="dxa"/>
            <w:tcBorders>
              <w:top w:val="single" w:sz="4" w:space="0" w:color="auto"/>
            </w:tcBorders>
            <w:vAlign w:val="center"/>
          </w:tcPr>
          <w:p w14:paraId="6C60BCE5" w14:textId="26B21BF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084EEA99" w14:textId="76BD82F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C0324E" w:rsidRPr="00E43362" w14:paraId="27C782D1" w14:textId="568AA694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C32DC92" w14:textId="03D91D96" w:rsidR="00C0324E" w:rsidRPr="00E43362" w:rsidRDefault="00C0324E" w:rsidP="00764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iller n</w:t>
            </w:r>
            <w:r w:rsidR="007649C7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mber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6448683" w14:textId="36A68AB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DE90F47" w14:textId="3EE3B29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0FBFFC4" w14:textId="1F89991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E8FEE66" w14:textId="76F0CE2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A63E7FA" w14:textId="1099F2C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12" w:type="dxa"/>
            <w:vAlign w:val="center"/>
          </w:tcPr>
          <w:p w14:paraId="2025620C" w14:textId="273A614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8" w:type="dxa"/>
            <w:vAlign w:val="center"/>
          </w:tcPr>
          <w:p w14:paraId="552F1783" w14:textId="46F0983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70" w:type="dxa"/>
            <w:vAlign w:val="center"/>
          </w:tcPr>
          <w:p w14:paraId="1806014A" w14:textId="598F6DD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17" w:type="dxa"/>
            <w:vAlign w:val="center"/>
          </w:tcPr>
          <w:p w14:paraId="396C367F" w14:textId="0B2444A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17" w:type="dxa"/>
            <w:vAlign w:val="center"/>
          </w:tcPr>
          <w:p w14:paraId="07736BF9" w14:textId="3BC69F5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70" w:type="dxa"/>
            <w:vAlign w:val="center"/>
          </w:tcPr>
          <w:p w14:paraId="5FB9C394" w14:textId="778B85C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9" w:type="dxa"/>
            <w:vAlign w:val="center"/>
          </w:tcPr>
          <w:p w14:paraId="448B660C" w14:textId="73730D5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98" w:type="dxa"/>
            <w:vAlign w:val="center"/>
          </w:tcPr>
          <w:p w14:paraId="7201EE05" w14:textId="487018D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C0324E" w:rsidRPr="00E43362" w14:paraId="40719265" w14:textId="4F15295B" w:rsidTr="00B55AB3">
        <w:trPr>
          <w:trHeight w:val="7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BF253A2" w14:textId="6FFBD873" w:rsidR="00C0324E" w:rsidRPr="00E43362" w:rsidRDefault="00C0324E" w:rsidP="00764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eaf n</w:t>
            </w:r>
            <w:r w:rsidR="007649C7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mber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A7F412D" w14:textId="38AA650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EF40E39" w14:textId="0A462C1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3D2875D" w14:textId="62BBB41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E9FA86B" w14:textId="3BB277B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CACE99E" w14:textId="3A82AAE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1112" w:type="dxa"/>
            <w:vAlign w:val="center"/>
          </w:tcPr>
          <w:p w14:paraId="79E0657E" w14:textId="6C08398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178" w:type="dxa"/>
            <w:vAlign w:val="center"/>
          </w:tcPr>
          <w:p w14:paraId="30A28005" w14:textId="6E5B3A5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070" w:type="dxa"/>
            <w:vAlign w:val="center"/>
          </w:tcPr>
          <w:p w14:paraId="1AF19E92" w14:textId="0EEAA1D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317" w:type="dxa"/>
            <w:vAlign w:val="center"/>
          </w:tcPr>
          <w:p w14:paraId="425CFAF7" w14:textId="36BBE7A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317" w:type="dxa"/>
            <w:vAlign w:val="center"/>
          </w:tcPr>
          <w:p w14:paraId="0414AADA" w14:textId="1F2E1A5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070" w:type="dxa"/>
            <w:vAlign w:val="center"/>
          </w:tcPr>
          <w:p w14:paraId="7459D63F" w14:textId="21CA4C5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9" w:type="dxa"/>
            <w:vAlign w:val="center"/>
          </w:tcPr>
          <w:p w14:paraId="713940CB" w14:textId="6A4A00F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98" w:type="dxa"/>
            <w:vAlign w:val="center"/>
          </w:tcPr>
          <w:p w14:paraId="27EB2DDC" w14:textId="5A6C7DA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</w:tr>
      <w:tr w:rsidR="00C0324E" w:rsidRPr="00E43362" w14:paraId="7D646DEF" w14:textId="044B2166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009F200" w14:textId="4764E1D0" w:rsidR="00C0324E" w:rsidRPr="00E43362" w:rsidRDefault="00C0324E" w:rsidP="00764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Root </w:t>
            </w:r>
            <w:r w:rsidR="007649C7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umber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895C483" w14:textId="4E1E64F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4A0BF9E" w14:textId="5D66E3B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5E3C4C6" w14:textId="1648007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9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E00B87F" w14:textId="2E7FA01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C1BEE42" w14:textId="082221B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2</w:t>
            </w:r>
          </w:p>
        </w:tc>
        <w:tc>
          <w:tcPr>
            <w:tcW w:w="1112" w:type="dxa"/>
            <w:vAlign w:val="center"/>
          </w:tcPr>
          <w:p w14:paraId="514CFCAD" w14:textId="113150D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178" w:type="dxa"/>
            <w:vAlign w:val="center"/>
          </w:tcPr>
          <w:p w14:paraId="118662A6" w14:textId="4A445D5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0</w:t>
            </w:r>
          </w:p>
        </w:tc>
        <w:tc>
          <w:tcPr>
            <w:tcW w:w="1070" w:type="dxa"/>
            <w:vAlign w:val="center"/>
          </w:tcPr>
          <w:p w14:paraId="253D83C6" w14:textId="4861FA3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4</w:t>
            </w:r>
          </w:p>
        </w:tc>
        <w:tc>
          <w:tcPr>
            <w:tcW w:w="1317" w:type="dxa"/>
            <w:vAlign w:val="center"/>
          </w:tcPr>
          <w:p w14:paraId="43F51460" w14:textId="695C7DB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317" w:type="dxa"/>
            <w:vAlign w:val="center"/>
          </w:tcPr>
          <w:p w14:paraId="2C1B91B9" w14:textId="3E7D63F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1070" w:type="dxa"/>
            <w:vAlign w:val="center"/>
          </w:tcPr>
          <w:p w14:paraId="1BD835E2" w14:textId="68FE2CF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39" w:type="dxa"/>
            <w:vAlign w:val="center"/>
          </w:tcPr>
          <w:p w14:paraId="52FB9E67" w14:textId="79B4060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8" w:type="dxa"/>
            <w:vAlign w:val="center"/>
          </w:tcPr>
          <w:p w14:paraId="38B240CC" w14:textId="71DEB0A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C0324E" w:rsidRPr="00E43362" w14:paraId="60A37946" w14:textId="296C9CBD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0DA525A" w14:textId="5F34E8D5" w:rsidR="00C0324E" w:rsidRPr="00E43362" w:rsidRDefault="007649C7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oot length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2960929" w14:textId="20282D5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0EA21CA" w14:textId="38CA568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11F2F8D" w14:textId="2871798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4702717" w14:textId="316948C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5513701" w14:textId="71CE556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2</w:t>
            </w:r>
          </w:p>
        </w:tc>
        <w:tc>
          <w:tcPr>
            <w:tcW w:w="1112" w:type="dxa"/>
            <w:vAlign w:val="center"/>
          </w:tcPr>
          <w:p w14:paraId="46C5D534" w14:textId="2D0CA88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178" w:type="dxa"/>
            <w:vAlign w:val="center"/>
          </w:tcPr>
          <w:p w14:paraId="2E90FDDD" w14:textId="6F39AF3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8</w:t>
            </w:r>
          </w:p>
        </w:tc>
        <w:tc>
          <w:tcPr>
            <w:tcW w:w="1070" w:type="dxa"/>
            <w:vAlign w:val="center"/>
          </w:tcPr>
          <w:p w14:paraId="2990AD2E" w14:textId="7F9247E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1317" w:type="dxa"/>
            <w:vAlign w:val="center"/>
          </w:tcPr>
          <w:p w14:paraId="2E508AF7" w14:textId="36969A0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1317" w:type="dxa"/>
            <w:vAlign w:val="center"/>
          </w:tcPr>
          <w:p w14:paraId="62EFE39F" w14:textId="7AD6AAB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1070" w:type="dxa"/>
            <w:vAlign w:val="center"/>
          </w:tcPr>
          <w:p w14:paraId="6FB1F8AE" w14:textId="20FEE2E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639" w:type="dxa"/>
            <w:vAlign w:val="center"/>
          </w:tcPr>
          <w:p w14:paraId="784DBBC5" w14:textId="1864B4B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8" w:type="dxa"/>
            <w:vAlign w:val="center"/>
          </w:tcPr>
          <w:p w14:paraId="27FC25F4" w14:textId="6130949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C0324E" w:rsidRPr="00E43362" w14:paraId="3031BC99" w14:textId="0F48B74B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A705F72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PAD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40AA3A2" w14:textId="321681F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7344435" w14:textId="0423EF6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B299499" w14:textId="5B5F64C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5368846" w14:textId="3732E9A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114203E" w14:textId="1BF6D7F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1112" w:type="dxa"/>
            <w:vAlign w:val="center"/>
          </w:tcPr>
          <w:p w14:paraId="73AC6DD1" w14:textId="55007E3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1178" w:type="dxa"/>
            <w:vAlign w:val="center"/>
          </w:tcPr>
          <w:p w14:paraId="38FDE642" w14:textId="3CFC997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9</w:t>
            </w:r>
          </w:p>
        </w:tc>
        <w:tc>
          <w:tcPr>
            <w:tcW w:w="1070" w:type="dxa"/>
            <w:vAlign w:val="center"/>
          </w:tcPr>
          <w:p w14:paraId="1E8D63A2" w14:textId="18A8D8B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317" w:type="dxa"/>
            <w:vAlign w:val="center"/>
          </w:tcPr>
          <w:p w14:paraId="313411FF" w14:textId="742C908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317" w:type="dxa"/>
            <w:vAlign w:val="center"/>
          </w:tcPr>
          <w:p w14:paraId="35A33CCD" w14:textId="621DBB1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1</w:t>
            </w:r>
          </w:p>
        </w:tc>
        <w:tc>
          <w:tcPr>
            <w:tcW w:w="1070" w:type="dxa"/>
            <w:vAlign w:val="center"/>
          </w:tcPr>
          <w:p w14:paraId="61061515" w14:textId="582B32D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39" w:type="dxa"/>
            <w:vAlign w:val="center"/>
          </w:tcPr>
          <w:p w14:paraId="24CAEE40" w14:textId="00E8821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98" w:type="dxa"/>
            <w:vAlign w:val="center"/>
          </w:tcPr>
          <w:p w14:paraId="52606428" w14:textId="12A569E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</w:tr>
      <w:tr w:rsidR="00C0324E" w:rsidRPr="00E43362" w14:paraId="59674C7A" w14:textId="56EF2AA5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F1D10DF" w14:textId="6F3B67C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st leaf w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ight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91D2C4E" w14:textId="7098A6A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F397864" w14:textId="66BC6AE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ACC55D1" w14:textId="62FB255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6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7C050352" w14:textId="27A49B6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7FEC9637" w14:textId="4BB1C28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1112" w:type="dxa"/>
            <w:vAlign w:val="center"/>
          </w:tcPr>
          <w:p w14:paraId="3043ED29" w14:textId="33DFCD2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8" w:type="dxa"/>
            <w:vAlign w:val="center"/>
          </w:tcPr>
          <w:p w14:paraId="38EE02FB" w14:textId="094CFB2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0" w:type="dxa"/>
            <w:vAlign w:val="center"/>
          </w:tcPr>
          <w:p w14:paraId="5F5E67C5" w14:textId="4B6B143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17" w:type="dxa"/>
            <w:vAlign w:val="center"/>
          </w:tcPr>
          <w:p w14:paraId="43BFCA1B" w14:textId="2F8A05A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17" w:type="dxa"/>
            <w:vAlign w:val="center"/>
          </w:tcPr>
          <w:p w14:paraId="2FB949F9" w14:textId="663AC3A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0" w:type="dxa"/>
            <w:vAlign w:val="center"/>
          </w:tcPr>
          <w:p w14:paraId="284BF388" w14:textId="26CFE7A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39" w:type="dxa"/>
            <w:vAlign w:val="center"/>
          </w:tcPr>
          <w:p w14:paraId="0CC35DA5" w14:textId="492E625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8" w:type="dxa"/>
            <w:vAlign w:val="center"/>
          </w:tcPr>
          <w:p w14:paraId="725798F7" w14:textId="30C52C3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C0324E" w:rsidRPr="00E43362" w14:paraId="4CCCD7CD" w14:textId="25942ED2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AEDC473" w14:textId="48D1135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2nd leaf 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E9671B4" w14:textId="01C0A24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C94DF08" w14:textId="7A19C16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1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63D0B2C" w14:textId="2D3E75A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EE28BF2" w14:textId="72377D1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DE7DB89" w14:textId="306E776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1112" w:type="dxa"/>
            <w:vAlign w:val="center"/>
          </w:tcPr>
          <w:p w14:paraId="40D50821" w14:textId="1DFC077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8" w:type="dxa"/>
            <w:vAlign w:val="center"/>
          </w:tcPr>
          <w:p w14:paraId="47A5ABA9" w14:textId="355B67E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0" w:type="dxa"/>
            <w:vAlign w:val="center"/>
          </w:tcPr>
          <w:p w14:paraId="47E32C3F" w14:textId="0FD750B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17" w:type="dxa"/>
            <w:vAlign w:val="center"/>
          </w:tcPr>
          <w:p w14:paraId="712538A3" w14:textId="67FFD84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17" w:type="dxa"/>
            <w:vAlign w:val="center"/>
          </w:tcPr>
          <w:p w14:paraId="3BFAB78E" w14:textId="1015A30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0" w:type="dxa"/>
            <w:vAlign w:val="center"/>
          </w:tcPr>
          <w:p w14:paraId="65B7764B" w14:textId="21A67BD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9" w:type="dxa"/>
            <w:vAlign w:val="center"/>
          </w:tcPr>
          <w:p w14:paraId="2AAB5023" w14:textId="599B23B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98" w:type="dxa"/>
            <w:vAlign w:val="center"/>
          </w:tcPr>
          <w:p w14:paraId="1C60A39F" w14:textId="2262EB8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C0324E" w:rsidRPr="00E43362" w14:paraId="2163B087" w14:textId="4271C6DB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97FB69A" w14:textId="77C19BC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3rd leaf 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38D17B2" w14:textId="3FBB180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6D2FB21" w14:textId="0980E82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6F8F74E" w14:textId="5C553BA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8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8344EC4" w14:textId="7899CCC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F64728A" w14:textId="7F262C4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3</w:t>
            </w:r>
          </w:p>
        </w:tc>
        <w:tc>
          <w:tcPr>
            <w:tcW w:w="1112" w:type="dxa"/>
            <w:vAlign w:val="center"/>
          </w:tcPr>
          <w:p w14:paraId="21E68CF6" w14:textId="32B373C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8" w:type="dxa"/>
            <w:vAlign w:val="center"/>
          </w:tcPr>
          <w:p w14:paraId="24BA8532" w14:textId="05D8CC9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70" w:type="dxa"/>
            <w:vAlign w:val="center"/>
          </w:tcPr>
          <w:p w14:paraId="3B1BE8EF" w14:textId="6928D57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17" w:type="dxa"/>
            <w:vAlign w:val="center"/>
          </w:tcPr>
          <w:p w14:paraId="38C3EDB8" w14:textId="1E46DBD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17" w:type="dxa"/>
            <w:vAlign w:val="center"/>
          </w:tcPr>
          <w:p w14:paraId="4F837DF7" w14:textId="3F460B9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70" w:type="dxa"/>
            <w:vAlign w:val="center"/>
          </w:tcPr>
          <w:p w14:paraId="617DA67A" w14:textId="7F51437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39" w:type="dxa"/>
            <w:vAlign w:val="center"/>
          </w:tcPr>
          <w:p w14:paraId="4ADF40DF" w14:textId="29F4D58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8" w:type="dxa"/>
            <w:vAlign w:val="center"/>
          </w:tcPr>
          <w:p w14:paraId="02844992" w14:textId="29E1A7D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C0324E" w:rsidRPr="00E43362" w14:paraId="6F802B6F" w14:textId="28071B8A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877F8E6" w14:textId="138E00F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4th leaf 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D943876" w14:textId="6B397A0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A470DD0" w14:textId="37D79A9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2E9C3A5" w14:textId="2D6486A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D037E09" w14:textId="7A491E4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2D393B4" w14:textId="6840CDA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5</w:t>
            </w:r>
          </w:p>
        </w:tc>
        <w:tc>
          <w:tcPr>
            <w:tcW w:w="1112" w:type="dxa"/>
            <w:vAlign w:val="center"/>
          </w:tcPr>
          <w:p w14:paraId="33B84B23" w14:textId="1E397D0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8" w:type="dxa"/>
            <w:vAlign w:val="center"/>
          </w:tcPr>
          <w:p w14:paraId="40274B91" w14:textId="53BFAAE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70" w:type="dxa"/>
            <w:vAlign w:val="center"/>
          </w:tcPr>
          <w:p w14:paraId="6D4BF2DC" w14:textId="31EBCA6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17" w:type="dxa"/>
            <w:vAlign w:val="center"/>
          </w:tcPr>
          <w:p w14:paraId="15B0C0EF" w14:textId="7A6F6D3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17" w:type="dxa"/>
            <w:vAlign w:val="center"/>
          </w:tcPr>
          <w:p w14:paraId="38E65097" w14:textId="3CE15F0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070" w:type="dxa"/>
            <w:vAlign w:val="center"/>
          </w:tcPr>
          <w:p w14:paraId="42D0CAF3" w14:textId="3A0266D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39" w:type="dxa"/>
            <w:vAlign w:val="center"/>
          </w:tcPr>
          <w:p w14:paraId="32B1E6FC" w14:textId="377A3A2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8" w:type="dxa"/>
            <w:vAlign w:val="center"/>
          </w:tcPr>
          <w:p w14:paraId="76AE7A6F" w14:textId="620352E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C0324E" w:rsidRPr="00E43362" w14:paraId="22B59523" w14:textId="1E9BDC67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30F2F3F" w14:textId="053B478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5th leaf 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8944959" w14:textId="3FEC666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BCE9D6C" w14:textId="0568E30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079F3A8" w14:textId="18D36DC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25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1852915" w14:textId="48DEB3D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D608895" w14:textId="61B9653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2</w:t>
            </w:r>
          </w:p>
        </w:tc>
        <w:tc>
          <w:tcPr>
            <w:tcW w:w="1112" w:type="dxa"/>
            <w:vAlign w:val="center"/>
          </w:tcPr>
          <w:p w14:paraId="5C631A6E" w14:textId="7555CD4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8" w:type="dxa"/>
            <w:vAlign w:val="center"/>
          </w:tcPr>
          <w:p w14:paraId="60F9E4F2" w14:textId="78B3DFE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070" w:type="dxa"/>
            <w:vAlign w:val="center"/>
          </w:tcPr>
          <w:p w14:paraId="0666AD4D" w14:textId="33CEDFE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17" w:type="dxa"/>
            <w:vAlign w:val="center"/>
          </w:tcPr>
          <w:p w14:paraId="2C1329A2" w14:textId="265477A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17" w:type="dxa"/>
            <w:vAlign w:val="center"/>
          </w:tcPr>
          <w:p w14:paraId="7630EA57" w14:textId="315ACE7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70" w:type="dxa"/>
            <w:vAlign w:val="center"/>
          </w:tcPr>
          <w:p w14:paraId="1A0EE1E1" w14:textId="24510DE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39" w:type="dxa"/>
            <w:vAlign w:val="center"/>
          </w:tcPr>
          <w:p w14:paraId="3A99710E" w14:textId="39144C9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98" w:type="dxa"/>
            <w:vAlign w:val="center"/>
          </w:tcPr>
          <w:p w14:paraId="4D9AF82D" w14:textId="543CC77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C0324E" w:rsidRPr="00E43362" w14:paraId="1151DA1C" w14:textId="40C2A9E7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F12C2F8" w14:textId="527150D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tem dry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weight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DCEAAD1" w14:textId="65015D8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C7BDE2E" w14:textId="0ABEEB2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70764C6" w14:textId="720D9B5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1B1E683" w14:textId="1C65CA2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E86D88F" w14:textId="718E9E8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2</w:t>
            </w:r>
          </w:p>
        </w:tc>
        <w:tc>
          <w:tcPr>
            <w:tcW w:w="1112" w:type="dxa"/>
            <w:vAlign w:val="center"/>
          </w:tcPr>
          <w:p w14:paraId="06FCC815" w14:textId="1CE0555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78" w:type="dxa"/>
            <w:vAlign w:val="center"/>
          </w:tcPr>
          <w:p w14:paraId="2A9473D8" w14:textId="58BD4C0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70" w:type="dxa"/>
            <w:vAlign w:val="center"/>
          </w:tcPr>
          <w:p w14:paraId="0334A36E" w14:textId="762B25A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317" w:type="dxa"/>
            <w:vAlign w:val="center"/>
          </w:tcPr>
          <w:p w14:paraId="156E653E" w14:textId="0426334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17" w:type="dxa"/>
            <w:vAlign w:val="center"/>
          </w:tcPr>
          <w:p w14:paraId="472EAA6E" w14:textId="48BC666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70" w:type="dxa"/>
            <w:vAlign w:val="center"/>
          </w:tcPr>
          <w:p w14:paraId="34B083BE" w14:textId="49C7FBD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39" w:type="dxa"/>
            <w:vAlign w:val="center"/>
          </w:tcPr>
          <w:p w14:paraId="16D14091" w14:textId="71079DC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98" w:type="dxa"/>
            <w:vAlign w:val="center"/>
          </w:tcPr>
          <w:p w14:paraId="644D2390" w14:textId="5755968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C0324E" w:rsidRPr="00E43362" w14:paraId="63CF5836" w14:textId="7E5A30D6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C291614" w14:textId="3AFAAA1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hoot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weight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F40AFB2" w14:textId="3F0EF5F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1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FA0FC82" w14:textId="2832191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E03CD96" w14:textId="102C14A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2F2BC78" w14:textId="3FEFC77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2EDDA12" w14:textId="0CC4D9C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9</w:t>
            </w:r>
          </w:p>
        </w:tc>
        <w:tc>
          <w:tcPr>
            <w:tcW w:w="1112" w:type="dxa"/>
            <w:vAlign w:val="center"/>
          </w:tcPr>
          <w:p w14:paraId="651086AA" w14:textId="77386E6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178" w:type="dxa"/>
            <w:vAlign w:val="center"/>
          </w:tcPr>
          <w:p w14:paraId="460B0A97" w14:textId="7FB181F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1070" w:type="dxa"/>
            <w:vAlign w:val="center"/>
          </w:tcPr>
          <w:p w14:paraId="53CF65E2" w14:textId="419061D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17" w:type="dxa"/>
            <w:vAlign w:val="center"/>
          </w:tcPr>
          <w:p w14:paraId="568463EB" w14:textId="737DDED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317" w:type="dxa"/>
            <w:vAlign w:val="center"/>
          </w:tcPr>
          <w:p w14:paraId="2FFA1FE4" w14:textId="6867E9B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70" w:type="dxa"/>
            <w:vAlign w:val="center"/>
          </w:tcPr>
          <w:p w14:paraId="045D7AFC" w14:textId="136A7E1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9" w:type="dxa"/>
            <w:vAlign w:val="center"/>
          </w:tcPr>
          <w:p w14:paraId="3893A9EE" w14:textId="2298B1F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98" w:type="dxa"/>
            <w:vAlign w:val="center"/>
          </w:tcPr>
          <w:p w14:paraId="29A6286C" w14:textId="49300F6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C0324E" w:rsidRPr="00E43362" w14:paraId="1D141599" w14:textId="666992B8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477F752" w14:textId="375EDBC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Root dry 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eight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957C741" w14:textId="604A87C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783C083" w14:textId="46D9C50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47D2867" w14:textId="3719273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0839D7B" w14:textId="62ACDED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7A3E5F9A" w14:textId="1692A7F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47</w:t>
            </w:r>
          </w:p>
        </w:tc>
        <w:tc>
          <w:tcPr>
            <w:tcW w:w="1112" w:type="dxa"/>
            <w:vAlign w:val="center"/>
          </w:tcPr>
          <w:p w14:paraId="7B2E94BA" w14:textId="55D4E0F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8" w:type="dxa"/>
            <w:vAlign w:val="center"/>
          </w:tcPr>
          <w:p w14:paraId="450C9563" w14:textId="0937106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70" w:type="dxa"/>
            <w:vAlign w:val="center"/>
          </w:tcPr>
          <w:p w14:paraId="3B97C633" w14:textId="7C72021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317" w:type="dxa"/>
            <w:vAlign w:val="center"/>
          </w:tcPr>
          <w:p w14:paraId="489B616D" w14:textId="168AD96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17" w:type="dxa"/>
            <w:vAlign w:val="center"/>
          </w:tcPr>
          <w:p w14:paraId="0BF576B5" w14:textId="65D6EF4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70" w:type="dxa"/>
            <w:vAlign w:val="center"/>
          </w:tcPr>
          <w:p w14:paraId="6E0B594D" w14:textId="51B2A05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39" w:type="dxa"/>
            <w:vAlign w:val="center"/>
          </w:tcPr>
          <w:p w14:paraId="3261AA8C" w14:textId="5A6A87C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8" w:type="dxa"/>
            <w:vAlign w:val="center"/>
          </w:tcPr>
          <w:p w14:paraId="62D7A4A4" w14:textId="5D0AA96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C0324E" w:rsidRPr="00E43362" w14:paraId="6DA19F3B" w14:textId="05D40BD6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68D5D09" w14:textId="012D1C1B" w:rsidR="00C0324E" w:rsidRPr="00E43362" w:rsidRDefault="00F41515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hole plant area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836DC91" w14:textId="3F0259E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BB8664B" w14:textId="04E9165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C3906E4" w14:textId="2C84D2D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72CA22C8" w14:textId="07B531E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404F2DC" w14:textId="4E9DFD7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1112" w:type="dxa"/>
            <w:vAlign w:val="center"/>
          </w:tcPr>
          <w:p w14:paraId="32D6C591" w14:textId="0E2CD7C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7.75</w:t>
            </w:r>
          </w:p>
        </w:tc>
        <w:tc>
          <w:tcPr>
            <w:tcW w:w="1178" w:type="dxa"/>
            <w:vAlign w:val="center"/>
          </w:tcPr>
          <w:p w14:paraId="746627AF" w14:textId="4B5BE99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23.67</w:t>
            </w:r>
          </w:p>
        </w:tc>
        <w:tc>
          <w:tcPr>
            <w:tcW w:w="1070" w:type="dxa"/>
            <w:vAlign w:val="center"/>
          </w:tcPr>
          <w:p w14:paraId="3330746B" w14:textId="0614A5F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70.32</w:t>
            </w:r>
          </w:p>
        </w:tc>
        <w:tc>
          <w:tcPr>
            <w:tcW w:w="1317" w:type="dxa"/>
            <w:vAlign w:val="center"/>
          </w:tcPr>
          <w:p w14:paraId="64EF0CED" w14:textId="6B1B514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2.34</w:t>
            </w:r>
          </w:p>
        </w:tc>
        <w:tc>
          <w:tcPr>
            <w:tcW w:w="1317" w:type="dxa"/>
            <w:vAlign w:val="center"/>
          </w:tcPr>
          <w:p w14:paraId="41CFDB0E" w14:textId="53EB55A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8.29</w:t>
            </w:r>
          </w:p>
        </w:tc>
        <w:tc>
          <w:tcPr>
            <w:tcW w:w="1070" w:type="dxa"/>
            <w:vAlign w:val="center"/>
          </w:tcPr>
          <w:p w14:paraId="43E9EC2F" w14:textId="3889197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3.02</w:t>
            </w:r>
          </w:p>
        </w:tc>
        <w:tc>
          <w:tcPr>
            <w:tcW w:w="639" w:type="dxa"/>
            <w:vAlign w:val="center"/>
          </w:tcPr>
          <w:p w14:paraId="79E97068" w14:textId="5DF3FC1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98" w:type="dxa"/>
            <w:vAlign w:val="center"/>
          </w:tcPr>
          <w:p w14:paraId="5E1384B2" w14:textId="394E4D4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0324E" w:rsidRPr="00E43362" w14:paraId="21772259" w14:textId="2DD68DFC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C667A44" w14:textId="0E6F7579" w:rsidR="00C0324E" w:rsidRPr="00E43362" w:rsidRDefault="007649C7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op view area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26D68D5" w14:textId="6CF4E4E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A5B7D09" w14:textId="2C4033C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2D88AF4" w14:textId="6613FD7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4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18576D76" w14:textId="13F6043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61A114C" w14:textId="6036657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112" w:type="dxa"/>
            <w:vAlign w:val="center"/>
          </w:tcPr>
          <w:p w14:paraId="1B11D6EA" w14:textId="7651BCC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4.96</w:t>
            </w:r>
          </w:p>
        </w:tc>
        <w:tc>
          <w:tcPr>
            <w:tcW w:w="1178" w:type="dxa"/>
            <w:vAlign w:val="center"/>
          </w:tcPr>
          <w:p w14:paraId="166E84BC" w14:textId="65ECF1D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2.94</w:t>
            </w:r>
          </w:p>
        </w:tc>
        <w:tc>
          <w:tcPr>
            <w:tcW w:w="1070" w:type="dxa"/>
            <w:vAlign w:val="center"/>
          </w:tcPr>
          <w:p w14:paraId="3BB2F4F4" w14:textId="5F51BC4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8.18</w:t>
            </w:r>
          </w:p>
        </w:tc>
        <w:tc>
          <w:tcPr>
            <w:tcW w:w="1317" w:type="dxa"/>
            <w:vAlign w:val="center"/>
          </w:tcPr>
          <w:p w14:paraId="5B6C0E1B" w14:textId="3D76C4A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6.80</w:t>
            </w:r>
          </w:p>
        </w:tc>
        <w:tc>
          <w:tcPr>
            <w:tcW w:w="1317" w:type="dxa"/>
            <w:vAlign w:val="center"/>
          </w:tcPr>
          <w:p w14:paraId="5B65F700" w14:textId="694CA44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9.55</w:t>
            </w:r>
          </w:p>
        </w:tc>
        <w:tc>
          <w:tcPr>
            <w:tcW w:w="1070" w:type="dxa"/>
            <w:vAlign w:val="center"/>
          </w:tcPr>
          <w:p w14:paraId="7F366208" w14:textId="412E721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.59</w:t>
            </w:r>
          </w:p>
        </w:tc>
        <w:tc>
          <w:tcPr>
            <w:tcW w:w="639" w:type="dxa"/>
            <w:vAlign w:val="center"/>
          </w:tcPr>
          <w:p w14:paraId="4F13CFAD" w14:textId="7A4F894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98" w:type="dxa"/>
            <w:vAlign w:val="center"/>
          </w:tcPr>
          <w:p w14:paraId="71C1A8FE" w14:textId="0951855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C0324E" w:rsidRPr="00E43362" w14:paraId="366A9AA5" w14:textId="2D7D0AFD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26D69B9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hoot P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A7DE3A7" w14:textId="7E2623D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A936AD6" w14:textId="5DB8B8F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4768689" w14:textId="30E8DBA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213F3BC" w14:textId="759EA7F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74C3DBCA" w14:textId="4BE8F9B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59</w:t>
            </w:r>
          </w:p>
        </w:tc>
        <w:tc>
          <w:tcPr>
            <w:tcW w:w="1112" w:type="dxa"/>
            <w:vAlign w:val="center"/>
          </w:tcPr>
          <w:p w14:paraId="311B6959" w14:textId="7B4B646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78" w:type="dxa"/>
            <w:vAlign w:val="center"/>
          </w:tcPr>
          <w:p w14:paraId="03A54238" w14:textId="337EEC1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70" w:type="dxa"/>
            <w:vAlign w:val="center"/>
          </w:tcPr>
          <w:p w14:paraId="2EC34216" w14:textId="485254F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17" w:type="dxa"/>
            <w:vAlign w:val="center"/>
          </w:tcPr>
          <w:p w14:paraId="13CB022A" w14:textId="756F769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17" w:type="dxa"/>
            <w:vAlign w:val="center"/>
          </w:tcPr>
          <w:p w14:paraId="6E1EB343" w14:textId="7441A80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0" w:type="dxa"/>
            <w:vAlign w:val="center"/>
          </w:tcPr>
          <w:p w14:paraId="2DB0CEF9" w14:textId="24CD829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9" w:type="dxa"/>
            <w:vAlign w:val="center"/>
          </w:tcPr>
          <w:p w14:paraId="6423A287" w14:textId="3910E0A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8" w:type="dxa"/>
            <w:vAlign w:val="center"/>
          </w:tcPr>
          <w:p w14:paraId="2ACFFF69" w14:textId="22FAFDA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C0324E" w:rsidRPr="00E43362" w14:paraId="263699AA" w14:textId="0886328B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2BB69AF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oot P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AD22BD3" w14:textId="19740CF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BE821E8" w14:textId="1588100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3699C79" w14:textId="6F045FB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67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5A4839C" w14:textId="6B84F72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94E0906" w14:textId="218A762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1</w:t>
            </w:r>
          </w:p>
        </w:tc>
        <w:tc>
          <w:tcPr>
            <w:tcW w:w="1112" w:type="dxa"/>
            <w:vAlign w:val="center"/>
          </w:tcPr>
          <w:p w14:paraId="1F4DB858" w14:textId="49F9D4E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78" w:type="dxa"/>
            <w:vAlign w:val="center"/>
          </w:tcPr>
          <w:p w14:paraId="03A5C424" w14:textId="1A4FDD2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0" w:type="dxa"/>
            <w:vAlign w:val="center"/>
          </w:tcPr>
          <w:p w14:paraId="1A4DDEB4" w14:textId="1A2A503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17" w:type="dxa"/>
            <w:vAlign w:val="center"/>
          </w:tcPr>
          <w:p w14:paraId="38654C59" w14:textId="1D4628A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17" w:type="dxa"/>
            <w:vAlign w:val="center"/>
          </w:tcPr>
          <w:p w14:paraId="212ECB93" w14:textId="1003131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0" w:type="dxa"/>
            <w:vAlign w:val="center"/>
          </w:tcPr>
          <w:p w14:paraId="0622300E" w14:textId="4663FA9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9" w:type="dxa"/>
            <w:vAlign w:val="center"/>
          </w:tcPr>
          <w:p w14:paraId="2BD9049C" w14:textId="5CE0822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98" w:type="dxa"/>
            <w:vAlign w:val="center"/>
          </w:tcPr>
          <w:p w14:paraId="1B4486B2" w14:textId="48F2755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C0324E" w:rsidRPr="00E43362" w14:paraId="7A02087B" w14:textId="2EF0084C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7B1D38B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onvex hull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C0D4B99" w14:textId="1652540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519E6BA" w14:textId="24CA35E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DB5459D" w14:textId="3379F4F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4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7E3C5BEB" w14:textId="3C8BCA0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5B13139" w14:textId="4FAC787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96</w:t>
            </w:r>
          </w:p>
        </w:tc>
        <w:tc>
          <w:tcPr>
            <w:tcW w:w="1112" w:type="dxa"/>
            <w:vAlign w:val="center"/>
          </w:tcPr>
          <w:p w14:paraId="497B16D6" w14:textId="0264868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3.25</w:t>
            </w:r>
          </w:p>
        </w:tc>
        <w:tc>
          <w:tcPr>
            <w:tcW w:w="1178" w:type="dxa"/>
            <w:vAlign w:val="center"/>
          </w:tcPr>
          <w:p w14:paraId="1227F7AC" w14:textId="17C04BB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68.42</w:t>
            </w:r>
          </w:p>
        </w:tc>
        <w:tc>
          <w:tcPr>
            <w:tcW w:w="1070" w:type="dxa"/>
            <w:vAlign w:val="center"/>
          </w:tcPr>
          <w:p w14:paraId="397EB74F" w14:textId="634913A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93.75</w:t>
            </w:r>
          </w:p>
        </w:tc>
        <w:tc>
          <w:tcPr>
            <w:tcW w:w="1317" w:type="dxa"/>
            <w:vAlign w:val="center"/>
          </w:tcPr>
          <w:p w14:paraId="4D4B19A1" w14:textId="17959DB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56.20</w:t>
            </w:r>
          </w:p>
        </w:tc>
        <w:tc>
          <w:tcPr>
            <w:tcW w:w="1317" w:type="dxa"/>
            <w:vAlign w:val="center"/>
          </w:tcPr>
          <w:p w14:paraId="55231DB6" w14:textId="090AF8D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31.31</w:t>
            </w:r>
          </w:p>
        </w:tc>
        <w:tc>
          <w:tcPr>
            <w:tcW w:w="1070" w:type="dxa"/>
            <w:vAlign w:val="center"/>
          </w:tcPr>
          <w:p w14:paraId="015FA2FD" w14:textId="4D64B39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40.95</w:t>
            </w:r>
          </w:p>
        </w:tc>
        <w:tc>
          <w:tcPr>
            <w:tcW w:w="639" w:type="dxa"/>
            <w:vAlign w:val="center"/>
          </w:tcPr>
          <w:p w14:paraId="795D47D6" w14:textId="038154B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98" w:type="dxa"/>
            <w:vAlign w:val="center"/>
          </w:tcPr>
          <w:p w14:paraId="3F37C25B" w14:textId="5B4B965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C0324E" w:rsidRPr="00E43362" w14:paraId="311EC240" w14:textId="592804D5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B0C5DEE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Calliper length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47C480E" w14:textId="52D35DF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EE51DB3" w14:textId="7F7C4D2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6B122FD" w14:textId="778FB77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497F7E9" w14:textId="675408F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933FF2E" w14:textId="3EDEEEC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7</w:t>
            </w:r>
          </w:p>
        </w:tc>
        <w:tc>
          <w:tcPr>
            <w:tcW w:w="1112" w:type="dxa"/>
            <w:vAlign w:val="center"/>
          </w:tcPr>
          <w:p w14:paraId="6F4E4F2B" w14:textId="6D399FB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.84</w:t>
            </w:r>
          </w:p>
        </w:tc>
        <w:tc>
          <w:tcPr>
            <w:tcW w:w="1178" w:type="dxa"/>
            <w:vAlign w:val="center"/>
          </w:tcPr>
          <w:p w14:paraId="2A402520" w14:textId="0FF9809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0.55</w:t>
            </w:r>
          </w:p>
        </w:tc>
        <w:tc>
          <w:tcPr>
            <w:tcW w:w="1070" w:type="dxa"/>
            <w:vAlign w:val="center"/>
          </w:tcPr>
          <w:p w14:paraId="2EEAC4FA" w14:textId="50E1BAA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.06</w:t>
            </w:r>
          </w:p>
        </w:tc>
        <w:tc>
          <w:tcPr>
            <w:tcW w:w="1317" w:type="dxa"/>
            <w:vAlign w:val="center"/>
          </w:tcPr>
          <w:p w14:paraId="7F937692" w14:textId="77D18B1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28</w:t>
            </w:r>
          </w:p>
        </w:tc>
        <w:tc>
          <w:tcPr>
            <w:tcW w:w="1317" w:type="dxa"/>
            <w:vAlign w:val="center"/>
          </w:tcPr>
          <w:p w14:paraId="5738B161" w14:textId="6EF5FFD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.85</w:t>
            </w:r>
          </w:p>
        </w:tc>
        <w:tc>
          <w:tcPr>
            <w:tcW w:w="1070" w:type="dxa"/>
            <w:vAlign w:val="center"/>
          </w:tcPr>
          <w:p w14:paraId="09C541F0" w14:textId="2E52569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5</w:t>
            </w:r>
          </w:p>
        </w:tc>
        <w:tc>
          <w:tcPr>
            <w:tcW w:w="639" w:type="dxa"/>
            <w:vAlign w:val="center"/>
          </w:tcPr>
          <w:p w14:paraId="4AA16E64" w14:textId="333E213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8" w:type="dxa"/>
            <w:vAlign w:val="center"/>
          </w:tcPr>
          <w:p w14:paraId="34F9B745" w14:textId="4BD4D46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C0324E" w:rsidRPr="00E43362" w14:paraId="1F89C2FD" w14:textId="6AF8B485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40EEAA5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ccentricity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B4C63CE" w14:textId="72A8C1C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C9DA197" w14:textId="56933B4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64CE9D5" w14:textId="444F56C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4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FB37142" w14:textId="5DDDA36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399BA1C" w14:textId="5098C5B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48</w:t>
            </w:r>
          </w:p>
        </w:tc>
        <w:tc>
          <w:tcPr>
            <w:tcW w:w="1112" w:type="dxa"/>
            <w:vAlign w:val="center"/>
          </w:tcPr>
          <w:p w14:paraId="62324614" w14:textId="0B88CBF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24</w:t>
            </w:r>
          </w:p>
        </w:tc>
        <w:tc>
          <w:tcPr>
            <w:tcW w:w="1178" w:type="dxa"/>
            <w:vAlign w:val="center"/>
          </w:tcPr>
          <w:p w14:paraId="3DB75F88" w14:textId="52BC095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8.10</w:t>
            </w:r>
          </w:p>
        </w:tc>
        <w:tc>
          <w:tcPr>
            <w:tcW w:w="1070" w:type="dxa"/>
            <w:vAlign w:val="center"/>
          </w:tcPr>
          <w:p w14:paraId="1C0A286F" w14:textId="6D05621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90</w:t>
            </w:r>
          </w:p>
        </w:tc>
        <w:tc>
          <w:tcPr>
            <w:tcW w:w="1317" w:type="dxa"/>
            <w:vAlign w:val="center"/>
          </w:tcPr>
          <w:p w14:paraId="4CBDD93B" w14:textId="15DFEA8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99</w:t>
            </w:r>
          </w:p>
        </w:tc>
        <w:tc>
          <w:tcPr>
            <w:tcW w:w="1317" w:type="dxa"/>
            <w:vAlign w:val="center"/>
          </w:tcPr>
          <w:p w14:paraId="2A437B09" w14:textId="163CC05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.82</w:t>
            </w:r>
          </w:p>
        </w:tc>
        <w:tc>
          <w:tcPr>
            <w:tcW w:w="1070" w:type="dxa"/>
            <w:vAlign w:val="center"/>
          </w:tcPr>
          <w:p w14:paraId="028DE3AE" w14:textId="57ECBDA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8</w:t>
            </w:r>
          </w:p>
        </w:tc>
        <w:tc>
          <w:tcPr>
            <w:tcW w:w="639" w:type="dxa"/>
            <w:vAlign w:val="center"/>
          </w:tcPr>
          <w:p w14:paraId="6CBE9840" w14:textId="5A720B5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8" w:type="dxa"/>
            <w:vAlign w:val="center"/>
          </w:tcPr>
          <w:p w14:paraId="79D3D07F" w14:textId="474E385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C0324E" w:rsidRPr="00E43362" w14:paraId="25AF52DC" w14:textId="4DF29C3C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30A21CE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ini enclosing circle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6BF90A9" w14:textId="29A910B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E1D7F68" w14:textId="3DE471B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6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CADABB8" w14:textId="6FA9349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9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DA1A443" w14:textId="440DB2A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72B02CE" w14:textId="66D195C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37</w:t>
            </w:r>
          </w:p>
        </w:tc>
        <w:tc>
          <w:tcPr>
            <w:tcW w:w="1112" w:type="dxa"/>
            <w:vAlign w:val="center"/>
          </w:tcPr>
          <w:p w14:paraId="6F608CA0" w14:textId="6DC398E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73.91</w:t>
            </w:r>
          </w:p>
        </w:tc>
        <w:tc>
          <w:tcPr>
            <w:tcW w:w="1178" w:type="dxa"/>
            <w:vAlign w:val="center"/>
          </w:tcPr>
          <w:p w14:paraId="65FFC65E" w14:textId="632FDAF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890.16</w:t>
            </w:r>
          </w:p>
        </w:tc>
        <w:tc>
          <w:tcPr>
            <w:tcW w:w="1070" w:type="dxa"/>
            <w:vAlign w:val="center"/>
          </w:tcPr>
          <w:p w14:paraId="190B7DDC" w14:textId="21DFEF6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93.62</w:t>
            </w:r>
          </w:p>
        </w:tc>
        <w:tc>
          <w:tcPr>
            <w:tcW w:w="1317" w:type="dxa"/>
            <w:vAlign w:val="center"/>
          </w:tcPr>
          <w:p w14:paraId="68E823D5" w14:textId="768FB14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08.62</w:t>
            </w:r>
          </w:p>
        </w:tc>
        <w:tc>
          <w:tcPr>
            <w:tcW w:w="1317" w:type="dxa"/>
            <w:vAlign w:val="center"/>
          </w:tcPr>
          <w:p w14:paraId="2CB38416" w14:textId="52940F8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78.63</w:t>
            </w:r>
          </w:p>
        </w:tc>
        <w:tc>
          <w:tcPr>
            <w:tcW w:w="1070" w:type="dxa"/>
            <w:vAlign w:val="center"/>
          </w:tcPr>
          <w:p w14:paraId="5B00BF31" w14:textId="50C9ABD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75.98</w:t>
            </w:r>
          </w:p>
        </w:tc>
        <w:tc>
          <w:tcPr>
            <w:tcW w:w="639" w:type="dxa"/>
            <w:vAlign w:val="center"/>
          </w:tcPr>
          <w:p w14:paraId="4AFF594E" w14:textId="1B15593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98" w:type="dxa"/>
            <w:vAlign w:val="center"/>
          </w:tcPr>
          <w:p w14:paraId="7DDF146F" w14:textId="7AC9CA3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C0324E" w:rsidRPr="00E43362" w14:paraId="743D891B" w14:textId="721FDB5C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20A891A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lastRenderedPageBreak/>
              <w:t>1st Leaf angle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93A99B6" w14:textId="6F98570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6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827D134" w14:textId="1A7AC38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A919BEC" w14:textId="3601040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F177305" w14:textId="2889A88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B92BE68" w14:textId="01BC573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12" w:type="dxa"/>
            <w:vAlign w:val="center"/>
          </w:tcPr>
          <w:p w14:paraId="4B2F4E22" w14:textId="4169B1F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178" w:type="dxa"/>
            <w:vAlign w:val="center"/>
          </w:tcPr>
          <w:p w14:paraId="70D555FA" w14:textId="2A4868F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89</w:t>
            </w:r>
          </w:p>
        </w:tc>
        <w:tc>
          <w:tcPr>
            <w:tcW w:w="1070" w:type="dxa"/>
            <w:vAlign w:val="center"/>
          </w:tcPr>
          <w:p w14:paraId="77C18460" w14:textId="45DF56B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1317" w:type="dxa"/>
            <w:vAlign w:val="center"/>
          </w:tcPr>
          <w:p w14:paraId="5600519B" w14:textId="52D6189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7</w:t>
            </w:r>
          </w:p>
        </w:tc>
        <w:tc>
          <w:tcPr>
            <w:tcW w:w="1317" w:type="dxa"/>
            <w:vAlign w:val="center"/>
          </w:tcPr>
          <w:p w14:paraId="65479587" w14:textId="50112C5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1070" w:type="dxa"/>
            <w:vAlign w:val="center"/>
          </w:tcPr>
          <w:p w14:paraId="7708D351" w14:textId="3CF511D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639" w:type="dxa"/>
            <w:vAlign w:val="center"/>
          </w:tcPr>
          <w:p w14:paraId="67AE1BDE" w14:textId="377A7BD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98" w:type="dxa"/>
            <w:vAlign w:val="center"/>
          </w:tcPr>
          <w:p w14:paraId="06403D4E" w14:textId="7E29851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C0324E" w:rsidRPr="00E43362" w14:paraId="4EBD067D" w14:textId="697C83F8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7C1CD56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nd Leaf angle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0EF583F" w14:textId="25F2A4B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9195A67" w14:textId="3B42A9A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CAE0260" w14:textId="6E9442F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7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7A9DF85C" w14:textId="19E2516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5C0DD38" w14:textId="2380AC0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5</w:t>
            </w:r>
          </w:p>
        </w:tc>
        <w:tc>
          <w:tcPr>
            <w:tcW w:w="1112" w:type="dxa"/>
            <w:vAlign w:val="center"/>
          </w:tcPr>
          <w:p w14:paraId="68DFA87E" w14:textId="5FD16F1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4</w:t>
            </w:r>
          </w:p>
        </w:tc>
        <w:tc>
          <w:tcPr>
            <w:tcW w:w="1178" w:type="dxa"/>
            <w:vAlign w:val="center"/>
          </w:tcPr>
          <w:p w14:paraId="674FDD16" w14:textId="2CA77D5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9</w:t>
            </w:r>
          </w:p>
        </w:tc>
        <w:tc>
          <w:tcPr>
            <w:tcW w:w="1070" w:type="dxa"/>
            <w:vAlign w:val="center"/>
          </w:tcPr>
          <w:p w14:paraId="4F87AEF8" w14:textId="7271A4A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7</w:t>
            </w:r>
          </w:p>
        </w:tc>
        <w:tc>
          <w:tcPr>
            <w:tcW w:w="1317" w:type="dxa"/>
            <w:vAlign w:val="center"/>
          </w:tcPr>
          <w:p w14:paraId="23503AAF" w14:textId="51AAC06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4</w:t>
            </w:r>
          </w:p>
        </w:tc>
        <w:tc>
          <w:tcPr>
            <w:tcW w:w="1317" w:type="dxa"/>
            <w:vAlign w:val="center"/>
          </w:tcPr>
          <w:p w14:paraId="57E81634" w14:textId="25B965B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0</w:t>
            </w:r>
          </w:p>
        </w:tc>
        <w:tc>
          <w:tcPr>
            <w:tcW w:w="1070" w:type="dxa"/>
            <w:vAlign w:val="center"/>
          </w:tcPr>
          <w:p w14:paraId="1649E782" w14:textId="560D458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2</w:t>
            </w:r>
          </w:p>
        </w:tc>
        <w:tc>
          <w:tcPr>
            <w:tcW w:w="639" w:type="dxa"/>
            <w:vAlign w:val="center"/>
          </w:tcPr>
          <w:p w14:paraId="6E54D3C6" w14:textId="65B8A13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8" w:type="dxa"/>
            <w:vAlign w:val="center"/>
          </w:tcPr>
          <w:p w14:paraId="7DA89F6E" w14:textId="61EA4D3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C0324E" w:rsidRPr="00E43362" w14:paraId="13A87202" w14:textId="48F9374C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4AED708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rd Leaf angle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27C1DC9" w14:textId="6BD78CC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E8F4D42" w14:textId="1F35569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A93C163" w14:textId="4CFA2BF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2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16EA670" w14:textId="26FD0BA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F4487D2" w14:textId="6E9DB4F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7</w:t>
            </w:r>
          </w:p>
        </w:tc>
        <w:tc>
          <w:tcPr>
            <w:tcW w:w="1112" w:type="dxa"/>
            <w:vAlign w:val="center"/>
          </w:tcPr>
          <w:p w14:paraId="1BCB2DA9" w14:textId="29BFF48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1178" w:type="dxa"/>
            <w:vAlign w:val="center"/>
          </w:tcPr>
          <w:p w14:paraId="5CA37812" w14:textId="02EA491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52</w:t>
            </w:r>
          </w:p>
        </w:tc>
        <w:tc>
          <w:tcPr>
            <w:tcW w:w="1070" w:type="dxa"/>
            <w:vAlign w:val="center"/>
          </w:tcPr>
          <w:p w14:paraId="351B10A6" w14:textId="175722B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9</w:t>
            </w:r>
          </w:p>
        </w:tc>
        <w:tc>
          <w:tcPr>
            <w:tcW w:w="1317" w:type="dxa"/>
            <w:vAlign w:val="center"/>
          </w:tcPr>
          <w:p w14:paraId="6A5A8472" w14:textId="577CB93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6</w:t>
            </w:r>
          </w:p>
        </w:tc>
        <w:tc>
          <w:tcPr>
            <w:tcW w:w="1317" w:type="dxa"/>
            <w:vAlign w:val="center"/>
          </w:tcPr>
          <w:p w14:paraId="2D9808F2" w14:textId="775096A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1070" w:type="dxa"/>
            <w:vAlign w:val="center"/>
          </w:tcPr>
          <w:p w14:paraId="295CD09A" w14:textId="14F4152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639" w:type="dxa"/>
            <w:vAlign w:val="center"/>
          </w:tcPr>
          <w:p w14:paraId="77E36610" w14:textId="32F2070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98" w:type="dxa"/>
            <w:vAlign w:val="center"/>
          </w:tcPr>
          <w:p w14:paraId="3C9BE53C" w14:textId="5FA8288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C0324E" w:rsidRPr="00E43362" w14:paraId="73F71A6A" w14:textId="43B606EA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02A7F1C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th Leaf angle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95B1A7B" w14:textId="5010F0F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8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713BB32" w14:textId="0106A8C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B015730" w14:textId="74A378F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D7AA72E" w14:textId="1C2D8C8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E46B817" w14:textId="28F8FA1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1112" w:type="dxa"/>
            <w:vAlign w:val="center"/>
          </w:tcPr>
          <w:p w14:paraId="393409DD" w14:textId="76F5CEB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78" w:type="dxa"/>
            <w:vAlign w:val="center"/>
          </w:tcPr>
          <w:p w14:paraId="1C6B285F" w14:textId="0458D15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1070" w:type="dxa"/>
            <w:vAlign w:val="center"/>
          </w:tcPr>
          <w:p w14:paraId="3AD79749" w14:textId="7286780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1317" w:type="dxa"/>
            <w:vAlign w:val="center"/>
          </w:tcPr>
          <w:p w14:paraId="7BD3A50E" w14:textId="458D3C3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317" w:type="dxa"/>
            <w:vAlign w:val="center"/>
          </w:tcPr>
          <w:p w14:paraId="01700C9D" w14:textId="194CC79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070" w:type="dxa"/>
            <w:vAlign w:val="center"/>
          </w:tcPr>
          <w:p w14:paraId="79545687" w14:textId="3419FC6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639" w:type="dxa"/>
            <w:vAlign w:val="center"/>
          </w:tcPr>
          <w:p w14:paraId="58491C43" w14:textId="6BF55AD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8" w:type="dxa"/>
            <w:vAlign w:val="center"/>
          </w:tcPr>
          <w:p w14:paraId="42A0A6B2" w14:textId="53AB8FD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C0324E" w:rsidRPr="00E43362" w14:paraId="474C8257" w14:textId="2827D555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9BD5203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th Leaf angle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F002086" w14:textId="1FFCED8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2EC6994" w14:textId="6B12D55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29B35BF" w14:textId="33EA859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6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769B834" w14:textId="39AB79C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8E1B6D5" w14:textId="16AB5F6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02</w:t>
            </w:r>
          </w:p>
        </w:tc>
        <w:tc>
          <w:tcPr>
            <w:tcW w:w="1112" w:type="dxa"/>
            <w:vAlign w:val="center"/>
          </w:tcPr>
          <w:p w14:paraId="1B2FD494" w14:textId="53C5382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178" w:type="dxa"/>
            <w:vAlign w:val="center"/>
          </w:tcPr>
          <w:p w14:paraId="14FAFC2C" w14:textId="40070A6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1070" w:type="dxa"/>
            <w:vAlign w:val="center"/>
          </w:tcPr>
          <w:p w14:paraId="197DE319" w14:textId="041E01C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317" w:type="dxa"/>
            <w:vAlign w:val="center"/>
          </w:tcPr>
          <w:p w14:paraId="0D7E03F0" w14:textId="7FAB7F2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317" w:type="dxa"/>
            <w:vAlign w:val="center"/>
          </w:tcPr>
          <w:p w14:paraId="3669B719" w14:textId="40D30D1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1070" w:type="dxa"/>
            <w:vAlign w:val="center"/>
          </w:tcPr>
          <w:p w14:paraId="154CDB76" w14:textId="55AD1C0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39" w:type="dxa"/>
            <w:vAlign w:val="center"/>
          </w:tcPr>
          <w:p w14:paraId="0A888145" w14:textId="50793A3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98" w:type="dxa"/>
            <w:vAlign w:val="center"/>
          </w:tcPr>
          <w:p w14:paraId="10A21AAB" w14:textId="5F8F03A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C0324E" w:rsidRPr="00E43362" w14:paraId="666776A6" w14:textId="7FD5DEFF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87AD984" w14:textId="1E6DAE3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tal</w:t>
            </w: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root Length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BF77C1C" w14:textId="5AEE681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061323C" w14:textId="63E7DB9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BD10F93" w14:textId="3DA1862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E4F43D4" w14:textId="7F47979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36E1344" w14:textId="1D5839C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1112" w:type="dxa"/>
            <w:vAlign w:val="center"/>
          </w:tcPr>
          <w:p w14:paraId="4AD8E6BB" w14:textId="1CDA16F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72</w:t>
            </w:r>
          </w:p>
        </w:tc>
        <w:tc>
          <w:tcPr>
            <w:tcW w:w="1178" w:type="dxa"/>
            <w:vAlign w:val="center"/>
          </w:tcPr>
          <w:p w14:paraId="7E1864C7" w14:textId="0A4D3DF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98</w:t>
            </w:r>
          </w:p>
        </w:tc>
        <w:tc>
          <w:tcPr>
            <w:tcW w:w="1070" w:type="dxa"/>
            <w:vAlign w:val="center"/>
          </w:tcPr>
          <w:p w14:paraId="73C6489A" w14:textId="047849B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53</w:t>
            </w:r>
          </w:p>
        </w:tc>
        <w:tc>
          <w:tcPr>
            <w:tcW w:w="1317" w:type="dxa"/>
            <w:vAlign w:val="center"/>
          </w:tcPr>
          <w:p w14:paraId="18DC37E1" w14:textId="203A089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2</w:t>
            </w:r>
          </w:p>
        </w:tc>
        <w:tc>
          <w:tcPr>
            <w:tcW w:w="1317" w:type="dxa"/>
            <w:vAlign w:val="center"/>
          </w:tcPr>
          <w:p w14:paraId="535876FF" w14:textId="35B36A8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73</w:t>
            </w:r>
          </w:p>
        </w:tc>
        <w:tc>
          <w:tcPr>
            <w:tcW w:w="1070" w:type="dxa"/>
            <w:vAlign w:val="center"/>
          </w:tcPr>
          <w:p w14:paraId="2C87923F" w14:textId="25F1E27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4</w:t>
            </w:r>
          </w:p>
        </w:tc>
        <w:tc>
          <w:tcPr>
            <w:tcW w:w="639" w:type="dxa"/>
            <w:vAlign w:val="center"/>
          </w:tcPr>
          <w:p w14:paraId="42EBB9BD" w14:textId="0C253CC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8" w:type="dxa"/>
            <w:vAlign w:val="center"/>
          </w:tcPr>
          <w:p w14:paraId="03DA00B0" w14:textId="0486752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</w:tr>
      <w:tr w:rsidR="00C0324E" w:rsidRPr="00E43362" w14:paraId="5CCABB04" w14:textId="5D591091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A3FA688" w14:textId="72F8105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roj</w:t>
            </w:r>
            <w:r w:rsidR="007649C7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.</w:t>
            </w: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root Area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6E47C48" w14:textId="541BA6A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680BDEE" w14:textId="7BD7F4D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4034340" w14:textId="0940DB9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C37EEC1" w14:textId="469399E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513E5514" w14:textId="5064019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8</w:t>
            </w:r>
          </w:p>
        </w:tc>
        <w:tc>
          <w:tcPr>
            <w:tcW w:w="1112" w:type="dxa"/>
            <w:vAlign w:val="center"/>
          </w:tcPr>
          <w:p w14:paraId="3CDD6018" w14:textId="105A06E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78" w:type="dxa"/>
            <w:vAlign w:val="center"/>
          </w:tcPr>
          <w:p w14:paraId="13BC5542" w14:textId="242A791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1070" w:type="dxa"/>
            <w:vAlign w:val="center"/>
          </w:tcPr>
          <w:p w14:paraId="433CD637" w14:textId="68C9CC5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317" w:type="dxa"/>
            <w:vAlign w:val="center"/>
          </w:tcPr>
          <w:p w14:paraId="0FF2D7B2" w14:textId="71815E8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317" w:type="dxa"/>
            <w:vAlign w:val="center"/>
          </w:tcPr>
          <w:p w14:paraId="724987BA" w14:textId="7CCB2FF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070" w:type="dxa"/>
            <w:vAlign w:val="center"/>
          </w:tcPr>
          <w:p w14:paraId="3CBB5245" w14:textId="10A5598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39" w:type="dxa"/>
            <w:vAlign w:val="center"/>
          </w:tcPr>
          <w:p w14:paraId="3068901C" w14:textId="47F804C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8" w:type="dxa"/>
            <w:vAlign w:val="center"/>
          </w:tcPr>
          <w:p w14:paraId="09E8D007" w14:textId="6930D9D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C0324E" w:rsidRPr="00E43362" w14:paraId="607D968A" w14:textId="43814DEC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8757BEA" w14:textId="0D0C37DC" w:rsidR="00C0324E" w:rsidRPr="00E43362" w:rsidRDefault="00C0324E" w:rsidP="00764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Root </w:t>
            </w:r>
            <w:r w:rsidR="007649C7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</w:t>
            </w: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rf</w:t>
            </w:r>
            <w:r w:rsidR="007649C7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.</w:t>
            </w: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Area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E1FBCAF" w14:textId="05425AE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2968F5F" w14:textId="27B9BAF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506E47D" w14:textId="76C0366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6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747852FE" w14:textId="09990F4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EA78940" w14:textId="2100E5B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112" w:type="dxa"/>
            <w:vAlign w:val="center"/>
          </w:tcPr>
          <w:p w14:paraId="5297251C" w14:textId="5255FE1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178" w:type="dxa"/>
            <w:vAlign w:val="center"/>
          </w:tcPr>
          <w:p w14:paraId="0B777CDD" w14:textId="5E04996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1070" w:type="dxa"/>
            <w:vAlign w:val="center"/>
          </w:tcPr>
          <w:p w14:paraId="05A11774" w14:textId="73C957C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1317" w:type="dxa"/>
            <w:vAlign w:val="center"/>
          </w:tcPr>
          <w:p w14:paraId="100D6442" w14:textId="53939D8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1317" w:type="dxa"/>
            <w:vAlign w:val="center"/>
          </w:tcPr>
          <w:p w14:paraId="6CCBFB66" w14:textId="1D89C6C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1070" w:type="dxa"/>
            <w:vAlign w:val="center"/>
          </w:tcPr>
          <w:p w14:paraId="099367E6" w14:textId="0E86ED34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639" w:type="dxa"/>
            <w:vAlign w:val="center"/>
          </w:tcPr>
          <w:p w14:paraId="1D3BC795" w14:textId="536EEB3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98" w:type="dxa"/>
            <w:vAlign w:val="center"/>
          </w:tcPr>
          <w:p w14:paraId="68787B4A" w14:textId="5EE9434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C0324E" w:rsidRPr="00E43362" w14:paraId="2729C8B9" w14:textId="711EB872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D052943" w14:textId="0C967A3C" w:rsidR="00C0324E" w:rsidRPr="00E43362" w:rsidRDefault="007649C7" w:rsidP="00764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Average root</w:t>
            </w:r>
            <w:r w:rsidR="00C0324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 </w:t>
            </w: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d</w:t>
            </w:r>
            <w:r w:rsidR="00C0324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iam</w:t>
            </w:r>
            <w:r w:rsidR="00DA6DC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eter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5A0CD637" w14:textId="4334C03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982E4E1" w14:textId="2B3F3F4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D9370F7" w14:textId="3AC575A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8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C619CC8" w14:textId="37D56F8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2F520935" w14:textId="6D63988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5</w:t>
            </w:r>
          </w:p>
        </w:tc>
        <w:tc>
          <w:tcPr>
            <w:tcW w:w="1112" w:type="dxa"/>
            <w:vAlign w:val="center"/>
          </w:tcPr>
          <w:p w14:paraId="4296E334" w14:textId="3829C01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78" w:type="dxa"/>
            <w:vAlign w:val="center"/>
          </w:tcPr>
          <w:p w14:paraId="31970A0C" w14:textId="5FD64CB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0" w:type="dxa"/>
            <w:vAlign w:val="center"/>
          </w:tcPr>
          <w:p w14:paraId="038DC381" w14:textId="7375B21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17" w:type="dxa"/>
            <w:vAlign w:val="center"/>
          </w:tcPr>
          <w:p w14:paraId="7091EE66" w14:textId="5A3122D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17" w:type="dxa"/>
            <w:vAlign w:val="center"/>
          </w:tcPr>
          <w:p w14:paraId="2973A449" w14:textId="061BBC1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70" w:type="dxa"/>
            <w:vAlign w:val="center"/>
          </w:tcPr>
          <w:p w14:paraId="2F5BDFEC" w14:textId="6D2C880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9" w:type="dxa"/>
            <w:vAlign w:val="center"/>
          </w:tcPr>
          <w:p w14:paraId="3AD59E0E" w14:textId="6F6B4AC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98" w:type="dxa"/>
            <w:vAlign w:val="center"/>
          </w:tcPr>
          <w:p w14:paraId="54724748" w14:textId="2E6AF73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C0324E" w:rsidRPr="00E43362" w14:paraId="38D80E9B" w14:textId="3F2568ED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9062938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oot Volume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C67EBCF" w14:textId="15AFE8F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9CE5351" w14:textId="3FE5FAA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B5F3294" w14:textId="6C5ACBA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E241DAC" w14:textId="09222B5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3196633D" w14:textId="64F1CF0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6</w:t>
            </w:r>
          </w:p>
        </w:tc>
        <w:tc>
          <w:tcPr>
            <w:tcW w:w="1112" w:type="dxa"/>
            <w:vAlign w:val="center"/>
          </w:tcPr>
          <w:p w14:paraId="193728C9" w14:textId="4782036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78" w:type="dxa"/>
            <w:vAlign w:val="center"/>
          </w:tcPr>
          <w:p w14:paraId="742474F1" w14:textId="192D92F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70" w:type="dxa"/>
            <w:vAlign w:val="center"/>
          </w:tcPr>
          <w:p w14:paraId="6C086111" w14:textId="71D9499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17" w:type="dxa"/>
            <w:vAlign w:val="center"/>
          </w:tcPr>
          <w:p w14:paraId="1880AF88" w14:textId="2A4E819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17" w:type="dxa"/>
            <w:vAlign w:val="center"/>
          </w:tcPr>
          <w:p w14:paraId="1BDAACAE" w14:textId="476C043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0" w:type="dxa"/>
            <w:vAlign w:val="center"/>
          </w:tcPr>
          <w:p w14:paraId="03011FD8" w14:textId="7971DB0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9" w:type="dxa"/>
            <w:vAlign w:val="center"/>
          </w:tcPr>
          <w:p w14:paraId="7192E623" w14:textId="7A35DDD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98" w:type="dxa"/>
            <w:vAlign w:val="center"/>
          </w:tcPr>
          <w:p w14:paraId="2F1F527F" w14:textId="7A95104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0324E" w:rsidRPr="00E43362" w14:paraId="5727EFDA" w14:textId="5FACB052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53B5195D" w14:textId="6CE1AE2C" w:rsidR="00C0324E" w:rsidRPr="00E43362" w:rsidRDefault="007649C7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Root </w:t>
            </w:r>
            <w:r w:rsidR="00C0324E"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Tip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59AE272" w14:textId="49DAB24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01EE0B35" w14:textId="2471413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8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43090ED" w14:textId="5FB80CA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74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76348F11" w14:textId="352F94E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141DBC0" w14:textId="3A96B11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3</w:t>
            </w:r>
          </w:p>
        </w:tc>
        <w:tc>
          <w:tcPr>
            <w:tcW w:w="1112" w:type="dxa"/>
            <w:vAlign w:val="center"/>
          </w:tcPr>
          <w:p w14:paraId="7EF51FFD" w14:textId="35808F0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.67</w:t>
            </w:r>
          </w:p>
        </w:tc>
        <w:tc>
          <w:tcPr>
            <w:tcW w:w="1178" w:type="dxa"/>
            <w:vAlign w:val="center"/>
          </w:tcPr>
          <w:p w14:paraId="1CD923D3" w14:textId="110AB24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.00</w:t>
            </w:r>
          </w:p>
        </w:tc>
        <w:tc>
          <w:tcPr>
            <w:tcW w:w="1070" w:type="dxa"/>
            <w:vAlign w:val="center"/>
          </w:tcPr>
          <w:p w14:paraId="2231F713" w14:textId="19E3A73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3.52</w:t>
            </w:r>
          </w:p>
        </w:tc>
        <w:tc>
          <w:tcPr>
            <w:tcW w:w="1317" w:type="dxa"/>
            <w:vAlign w:val="center"/>
          </w:tcPr>
          <w:p w14:paraId="71E055E9" w14:textId="2584C66D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.89</w:t>
            </w:r>
          </w:p>
        </w:tc>
        <w:tc>
          <w:tcPr>
            <w:tcW w:w="1317" w:type="dxa"/>
            <w:vAlign w:val="center"/>
          </w:tcPr>
          <w:p w14:paraId="464CCCD2" w14:textId="7EF9C50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.15</w:t>
            </w:r>
          </w:p>
        </w:tc>
        <w:tc>
          <w:tcPr>
            <w:tcW w:w="1070" w:type="dxa"/>
            <w:vAlign w:val="center"/>
          </w:tcPr>
          <w:p w14:paraId="7AD2257C" w14:textId="26511C1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.98</w:t>
            </w:r>
          </w:p>
        </w:tc>
        <w:tc>
          <w:tcPr>
            <w:tcW w:w="639" w:type="dxa"/>
            <w:vAlign w:val="center"/>
          </w:tcPr>
          <w:p w14:paraId="5E269C31" w14:textId="418FCA0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8" w:type="dxa"/>
            <w:vAlign w:val="center"/>
          </w:tcPr>
          <w:p w14:paraId="0B5A73D4" w14:textId="31C479D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C0324E" w:rsidRPr="00E43362" w14:paraId="506DC461" w14:textId="281A2FD5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2294F7E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UE_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5DB71AE" w14:textId="70D7DA7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EA52967" w14:textId="77C180C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13244BD" w14:textId="0E2C1D6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083C4EE" w14:textId="16D2ED8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41F5F48" w14:textId="6B02429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81</w:t>
            </w:r>
          </w:p>
        </w:tc>
        <w:tc>
          <w:tcPr>
            <w:tcW w:w="1112" w:type="dxa"/>
            <w:vAlign w:val="center"/>
          </w:tcPr>
          <w:p w14:paraId="0FA9D17A" w14:textId="761F782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8" w:type="dxa"/>
            <w:vAlign w:val="center"/>
          </w:tcPr>
          <w:p w14:paraId="00D5F9A9" w14:textId="305099C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0" w:type="dxa"/>
            <w:vAlign w:val="center"/>
          </w:tcPr>
          <w:p w14:paraId="02BE0273" w14:textId="4400B5B0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17" w:type="dxa"/>
            <w:vAlign w:val="center"/>
          </w:tcPr>
          <w:p w14:paraId="4E70B0B5" w14:textId="3F3ABF89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17" w:type="dxa"/>
            <w:vAlign w:val="center"/>
          </w:tcPr>
          <w:p w14:paraId="5437F76B" w14:textId="6F716A7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0" w:type="dxa"/>
            <w:vAlign w:val="center"/>
          </w:tcPr>
          <w:p w14:paraId="51F299F8" w14:textId="6DEEEC3B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9" w:type="dxa"/>
            <w:vAlign w:val="center"/>
          </w:tcPr>
          <w:p w14:paraId="437CBFE5" w14:textId="7767764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8" w:type="dxa"/>
            <w:vAlign w:val="center"/>
          </w:tcPr>
          <w:p w14:paraId="021BAD00" w14:textId="7D247D33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C0324E" w:rsidRPr="00E43362" w14:paraId="7C1921D1" w14:textId="7AC88667" w:rsidTr="00B55AB3">
        <w:trPr>
          <w:trHeight w:val="315"/>
          <w:jc w:val="center"/>
        </w:trPr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1E139A14" w14:textId="77777777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UE_R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10AA6C3" w14:textId="60A476D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6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0AC7B34" w14:textId="7D97B3A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3FF572D" w14:textId="3E03A7CE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3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5C038A8" w14:textId="74A9C83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68B3D2D2" w14:textId="50C23256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.07</w:t>
            </w:r>
          </w:p>
        </w:tc>
        <w:tc>
          <w:tcPr>
            <w:tcW w:w="1112" w:type="dxa"/>
            <w:vAlign w:val="center"/>
          </w:tcPr>
          <w:p w14:paraId="79D92077" w14:textId="1452447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8" w:type="dxa"/>
            <w:vAlign w:val="center"/>
          </w:tcPr>
          <w:p w14:paraId="19BF8086" w14:textId="331A674C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0" w:type="dxa"/>
            <w:vAlign w:val="center"/>
          </w:tcPr>
          <w:p w14:paraId="7063CBB6" w14:textId="62990BFF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17" w:type="dxa"/>
            <w:vAlign w:val="center"/>
          </w:tcPr>
          <w:p w14:paraId="3F8B06AB" w14:textId="300F0D91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17" w:type="dxa"/>
            <w:vAlign w:val="center"/>
          </w:tcPr>
          <w:p w14:paraId="538BAA35" w14:textId="2368FA42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0" w:type="dxa"/>
            <w:vAlign w:val="center"/>
          </w:tcPr>
          <w:p w14:paraId="02D253C6" w14:textId="229B6338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9" w:type="dxa"/>
            <w:vAlign w:val="center"/>
          </w:tcPr>
          <w:p w14:paraId="12E67650" w14:textId="549F3CBA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98" w:type="dxa"/>
            <w:vAlign w:val="center"/>
          </w:tcPr>
          <w:p w14:paraId="300D9629" w14:textId="4A6D6AC5" w:rsidR="00C0324E" w:rsidRPr="00E43362" w:rsidRDefault="00C0324E" w:rsidP="002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E433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</w:tbl>
    <w:p w14:paraId="3426B97C" w14:textId="252701F2" w:rsidR="00E43362" w:rsidRDefault="00F31890" w:rsidP="00F31890">
      <w:pPr>
        <w:ind w:left="993" w:right="917"/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</w:pPr>
      <w:r w:rsidRPr="00F31890">
        <w:rPr>
          <w:rFonts w:ascii="Times New Roman" w:hAnsi="Times New Roman" w:cs="Times New Roman"/>
          <w:sz w:val="20"/>
          <w:szCs w:val="20"/>
        </w:rPr>
        <w:t xml:space="preserve">Note: </w:t>
      </w:r>
      <w:r w:rsidR="00730248" w:rsidRPr="00F31890">
        <w:rPr>
          <w:rFonts w:ascii="Times New Roman" w:hAnsi="Times New Roman" w:cs="Times New Roman"/>
          <w:sz w:val="20"/>
          <w:szCs w:val="20"/>
        </w:rPr>
        <w:t xml:space="preserve">GCV – Genotypic </w:t>
      </w:r>
      <w:r w:rsidR="00730248" w:rsidRPr="00F31890">
        <w:rPr>
          <w:rFonts w:ascii="Times New Roman" w:hAnsi="Times New Roman" w:cs="Times New Roman"/>
          <w:bCs/>
          <w:color w:val="000000"/>
          <w:sz w:val="20"/>
          <w:szCs w:val="20"/>
        </w:rPr>
        <w:t>Coefficient of Variation,</w:t>
      </w:r>
      <w:r w:rsidR="00730248" w:rsidRPr="00F31890">
        <w:rPr>
          <w:rFonts w:ascii="Times New Roman" w:hAnsi="Times New Roman" w:cs="Times New Roman"/>
          <w:sz w:val="20"/>
          <w:szCs w:val="20"/>
        </w:rPr>
        <w:t xml:space="preserve"> PCV – Phenotypic </w:t>
      </w:r>
      <w:r w:rsidR="00730248" w:rsidRPr="00F31890">
        <w:rPr>
          <w:rFonts w:ascii="Times New Roman" w:hAnsi="Times New Roman" w:cs="Times New Roman"/>
          <w:bCs/>
          <w:color w:val="000000"/>
          <w:sz w:val="20"/>
          <w:szCs w:val="20"/>
        </w:rPr>
        <w:t>Coefficient of Variation, ECV – Environmental Coefficient of Variation,</w:t>
      </w:r>
      <w:r w:rsidR="00730248" w:rsidRPr="00F31890">
        <w:rPr>
          <w:rFonts w:ascii="Times New Roman" w:hAnsi="Times New Roman" w:cs="Times New Roman"/>
          <w:sz w:val="20"/>
          <w:szCs w:val="20"/>
        </w:rPr>
        <w:t xml:space="preserve"> CV - </w:t>
      </w:r>
      <w:r w:rsidR="00730248" w:rsidRPr="00F31890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Coefficient of Variation, SD - Standard Deviation, </w:t>
      </w:r>
      <w:r w:rsidR="00350839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H</w:t>
      </w:r>
      <w:r w:rsidR="00730248" w:rsidRPr="00F31890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²– heritability (Broad Sense).</w:t>
      </w:r>
    </w:p>
    <w:p w14:paraId="61AA3AF5" w14:textId="43E5113D" w:rsidR="00730248" w:rsidRPr="00F31890" w:rsidRDefault="00730248" w:rsidP="00E4336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30248" w:rsidRPr="00F31890" w:rsidSect="00CB3B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3"/>
  <w:doNotDisplayPageBoundaries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MDaysDQ1N7C0sLBU0lEKTi0uzszPAymwqAUAAuDFkSwAAAA="/>
  </w:docVars>
  <w:rsids>
    <w:rsidRoot w:val="00D50B30"/>
    <w:rsid w:val="00074CD6"/>
    <w:rsid w:val="00081290"/>
    <w:rsid w:val="00181FE8"/>
    <w:rsid w:val="00287B36"/>
    <w:rsid w:val="00350839"/>
    <w:rsid w:val="003D575B"/>
    <w:rsid w:val="003F7C20"/>
    <w:rsid w:val="00527675"/>
    <w:rsid w:val="005A5E1B"/>
    <w:rsid w:val="005E35B3"/>
    <w:rsid w:val="006170EC"/>
    <w:rsid w:val="006C6336"/>
    <w:rsid w:val="00713E76"/>
    <w:rsid w:val="00730248"/>
    <w:rsid w:val="007649C7"/>
    <w:rsid w:val="007839CD"/>
    <w:rsid w:val="00792152"/>
    <w:rsid w:val="007D5E27"/>
    <w:rsid w:val="00810A91"/>
    <w:rsid w:val="00812381"/>
    <w:rsid w:val="00891200"/>
    <w:rsid w:val="009A0EC6"/>
    <w:rsid w:val="00A066FD"/>
    <w:rsid w:val="00A67B95"/>
    <w:rsid w:val="00A8151A"/>
    <w:rsid w:val="00B55AB3"/>
    <w:rsid w:val="00B91F64"/>
    <w:rsid w:val="00B940B4"/>
    <w:rsid w:val="00C0324E"/>
    <w:rsid w:val="00CB3B64"/>
    <w:rsid w:val="00D50B30"/>
    <w:rsid w:val="00DA6DCE"/>
    <w:rsid w:val="00E43362"/>
    <w:rsid w:val="00F31890"/>
    <w:rsid w:val="00F41515"/>
    <w:rsid w:val="00FA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C96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B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5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A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1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54E4B-EF97-4382-8F02-4DDD755CE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halingamK</cp:lastModifiedBy>
  <cp:revision>7</cp:revision>
  <dcterms:created xsi:type="dcterms:W3CDTF">2021-05-14T14:14:00Z</dcterms:created>
  <dcterms:modified xsi:type="dcterms:W3CDTF">2021-08-25T11:16:00Z</dcterms:modified>
</cp:coreProperties>
</file>